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2A91A" w14:textId="77777777" w:rsidR="007D27F6" w:rsidRDefault="007D27F6" w:rsidP="00A1716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F40023" w14:textId="54910F0D" w:rsidR="00A1716A" w:rsidRPr="00B7512C" w:rsidRDefault="00155FBD" w:rsidP="00A1716A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A8334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D229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7D27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0374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B751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A16408" w:rsidRPr="00B7512C">
        <w:rPr>
          <w:rFonts w:ascii="Times New Roman" w:hAnsi="Times New Roman" w:cs="Times New Roman"/>
          <w:sz w:val="24"/>
          <w:szCs w:val="24"/>
          <w:lang w:val="en-US"/>
        </w:rPr>
        <w:t xml:space="preserve">Breakdown of </w:t>
      </w:r>
      <w:r w:rsidR="00D55DC9">
        <w:rPr>
          <w:rFonts w:ascii="Times New Roman" w:hAnsi="Times New Roman" w:cs="Times New Roman"/>
          <w:sz w:val="24"/>
          <w:szCs w:val="24"/>
          <w:lang w:val="en-US"/>
        </w:rPr>
        <w:t xml:space="preserve">participant </w:t>
      </w:r>
      <w:r w:rsidR="00A16408" w:rsidRPr="00B7512C">
        <w:rPr>
          <w:rFonts w:ascii="Times New Roman" w:hAnsi="Times New Roman" w:cs="Times New Roman"/>
          <w:sz w:val="24"/>
          <w:szCs w:val="24"/>
          <w:lang w:val="en-US"/>
        </w:rPr>
        <w:t>demographics of people living with multimorbidity (PLWMM)</w:t>
      </w:r>
    </w:p>
    <w:p w14:paraId="722901F7" w14:textId="77777777" w:rsidR="00A1716A" w:rsidRDefault="00A1716A" w:rsidP="00A1716A">
      <w:pPr>
        <w:spacing w:after="0" w:line="276" w:lineRule="auto"/>
        <w:rPr>
          <w:rFonts w:ascii="Times New Roman" w:hAnsi="Times New Roman" w:cs="Times New Roman"/>
          <w:lang w:val="en-US"/>
        </w:rPr>
      </w:pPr>
    </w:p>
    <w:tbl>
      <w:tblPr>
        <w:tblW w:w="135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8"/>
        <w:gridCol w:w="1575"/>
        <w:gridCol w:w="2280"/>
        <w:gridCol w:w="1972"/>
        <w:gridCol w:w="2276"/>
        <w:gridCol w:w="1845"/>
        <w:gridCol w:w="2040"/>
      </w:tblGrid>
      <w:tr w:rsidR="0093085E" w:rsidRPr="0045350B" w14:paraId="6B01BED0" w14:textId="77777777" w:rsidTr="001670F8">
        <w:trPr>
          <w:trHeight w:val="536"/>
        </w:trPr>
        <w:tc>
          <w:tcPr>
            <w:tcW w:w="1558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35868F"/>
          </w:tcPr>
          <w:p w14:paraId="46B4EB5E" w14:textId="5DDBBEB8" w:rsidR="0093085E" w:rsidRDefault="0093085E" w:rsidP="00A31321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 xml:space="preserve">Variable </w:t>
            </w:r>
          </w:p>
        </w:tc>
        <w:tc>
          <w:tcPr>
            <w:tcW w:w="11988" w:type="dxa"/>
            <w:gridSpan w:val="6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35868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46CE0" w14:textId="19B828DE" w:rsidR="0093085E" w:rsidRDefault="0093085E" w:rsidP="00A31321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Value</w:t>
            </w:r>
          </w:p>
        </w:tc>
      </w:tr>
      <w:tr w:rsidR="00B0305D" w:rsidRPr="0045350B" w14:paraId="75CD3254" w14:textId="77777777" w:rsidTr="00155FBD">
        <w:trPr>
          <w:trHeight w:val="189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8477D6F" w14:textId="0DA947CD" w:rsidR="00B0305D" w:rsidRPr="0045350B" w:rsidRDefault="00B0305D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ge range</w:t>
            </w:r>
          </w:p>
        </w:tc>
        <w:tc>
          <w:tcPr>
            <w:tcW w:w="119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667EA" w14:textId="79865843" w:rsidR="00B0305D" w:rsidRPr="0045350B" w:rsidRDefault="00B0305D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93085E">
              <w:rPr>
                <w:rFonts w:ascii="Times New Roman" w:hAnsi="Times New Roman" w:cs="Times New Roman"/>
                <w:bCs/>
              </w:rPr>
              <w:t>19-87</w:t>
            </w:r>
          </w:p>
        </w:tc>
      </w:tr>
      <w:tr w:rsidR="00B0305D" w:rsidRPr="0045350B" w14:paraId="480C5DBA" w14:textId="77777777" w:rsidTr="00D95AD3">
        <w:trPr>
          <w:trHeight w:val="432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7F51915" w14:textId="1014C699" w:rsidR="00B0305D" w:rsidRDefault="00B0305D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Gender – n(%) female </w:t>
            </w:r>
          </w:p>
        </w:tc>
        <w:tc>
          <w:tcPr>
            <w:tcW w:w="119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001A9" w14:textId="5BFC4B71" w:rsidR="00B0305D" w:rsidRPr="0045350B" w:rsidRDefault="00B0305D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</w:t>
            </w:r>
            <w:r w:rsidR="00814519">
              <w:rPr>
                <w:rFonts w:ascii="Times New Roman" w:hAnsi="Times New Roman" w:cs="Times New Roman"/>
                <w:bCs/>
              </w:rPr>
              <w:t>(</w:t>
            </w:r>
            <w:r w:rsidR="00930104">
              <w:rPr>
                <w:rFonts w:ascii="Times New Roman" w:hAnsi="Times New Roman" w:cs="Times New Roman"/>
                <w:bCs/>
              </w:rPr>
              <w:t>61%)</w:t>
            </w:r>
          </w:p>
        </w:tc>
      </w:tr>
      <w:tr w:rsidR="00B0305D" w:rsidRPr="0045350B" w14:paraId="1DE20032" w14:textId="77777777" w:rsidTr="00155FBD">
        <w:trPr>
          <w:trHeight w:val="30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91DAEEF" w14:textId="3FF4C03D" w:rsidR="00B0305D" w:rsidRPr="0045350B" w:rsidRDefault="00B0305D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IV status – n(%) HIV+</w:t>
            </w:r>
          </w:p>
        </w:tc>
        <w:tc>
          <w:tcPr>
            <w:tcW w:w="119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40CC15" w14:textId="29C1AE0B" w:rsidR="00B0305D" w:rsidRPr="0045350B" w:rsidRDefault="00E8296D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</w:t>
            </w:r>
            <w:r w:rsidR="00814DCC">
              <w:rPr>
                <w:rFonts w:ascii="Times New Roman" w:hAnsi="Times New Roman" w:cs="Times New Roman"/>
                <w:bCs/>
              </w:rPr>
              <w:t>(5</w:t>
            </w:r>
            <w:r w:rsidR="00155FBD">
              <w:rPr>
                <w:rFonts w:ascii="Times New Roman" w:hAnsi="Times New Roman" w:cs="Times New Roman"/>
                <w:bCs/>
              </w:rPr>
              <w:t>6</w:t>
            </w:r>
            <w:r w:rsidR="00814DCC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B0305D" w:rsidRPr="0045350B" w14:paraId="52353CA8" w14:textId="77777777" w:rsidTr="00155FBD">
        <w:trPr>
          <w:trHeight w:val="14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50D25E4" w14:textId="1E734A83" w:rsidR="00B0305D" w:rsidRPr="0045350B" w:rsidRDefault="00B0305D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vince</w:t>
            </w:r>
          </w:p>
        </w:tc>
        <w:tc>
          <w:tcPr>
            <w:tcW w:w="119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33A45C" w14:textId="4AE9B6BC" w:rsidR="00B0305D" w:rsidRPr="0045350B" w:rsidRDefault="00B0305D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B0305D">
              <w:rPr>
                <w:rFonts w:ascii="Times New Roman" w:hAnsi="Times New Roman" w:cs="Times New Roman"/>
                <w:bCs/>
              </w:rPr>
              <w:t>Harare = 8, Mash</w:t>
            </w:r>
            <w:r w:rsidR="00814519">
              <w:rPr>
                <w:rFonts w:ascii="Times New Roman" w:hAnsi="Times New Roman" w:cs="Times New Roman"/>
                <w:bCs/>
              </w:rPr>
              <w:t>onaland</w:t>
            </w:r>
            <w:r w:rsidRPr="00B0305D">
              <w:rPr>
                <w:rFonts w:ascii="Times New Roman" w:hAnsi="Times New Roman" w:cs="Times New Roman"/>
                <w:bCs/>
              </w:rPr>
              <w:t xml:space="preserve"> East = 5, Bulawayo = 5, Mat</w:t>
            </w:r>
            <w:r w:rsidR="00814519">
              <w:rPr>
                <w:rFonts w:ascii="Times New Roman" w:hAnsi="Times New Roman" w:cs="Times New Roman"/>
                <w:bCs/>
              </w:rPr>
              <w:t>abeleland</w:t>
            </w:r>
            <w:r w:rsidRPr="00B0305D">
              <w:rPr>
                <w:rFonts w:ascii="Times New Roman" w:hAnsi="Times New Roman" w:cs="Times New Roman"/>
                <w:bCs/>
              </w:rPr>
              <w:t xml:space="preserve"> South = 5</w:t>
            </w:r>
          </w:p>
        </w:tc>
      </w:tr>
      <w:tr w:rsidR="00DF58A6" w:rsidRPr="0045350B" w14:paraId="35918EE0" w14:textId="77777777" w:rsidTr="00155FBD">
        <w:trPr>
          <w:trHeight w:val="54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9342F9C" w14:textId="619CDA76" w:rsidR="00DF58A6" w:rsidRPr="0045350B" w:rsidRDefault="00C74212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ndition profil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133683" w14:textId="1F129BE5" w:rsidR="00DF58A6" w:rsidRPr="0045350B" w:rsidRDefault="00DC7913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DC7913">
              <w:rPr>
                <w:rFonts w:ascii="Times New Roman" w:hAnsi="Times New Roman" w:cs="Times New Roman"/>
                <w:bCs/>
              </w:rPr>
              <w:t>HIV &amp; diabetes mellitis (DM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1EF3F7" w14:textId="26B2D9BC" w:rsidR="00DF58A6" w:rsidRPr="0045350B" w:rsidRDefault="00CB58D4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CB58D4">
              <w:rPr>
                <w:rFonts w:ascii="Times New Roman" w:hAnsi="Times New Roman" w:cs="Times New Roman"/>
                <w:bCs/>
              </w:rPr>
              <w:t>HIV &amp; arthriti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B90FB1B" w14:textId="2380528B" w:rsidR="00DF58A6" w:rsidRPr="0045350B" w:rsidRDefault="00CB58D4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CB58D4">
              <w:rPr>
                <w:rFonts w:ascii="Times New Roman" w:hAnsi="Times New Roman" w:cs="Times New Roman"/>
                <w:bCs/>
              </w:rPr>
              <w:t xml:space="preserve">DM, hypertension (HPT) &amp; </w:t>
            </w:r>
            <w:r w:rsidR="00E94917">
              <w:rPr>
                <w:rFonts w:ascii="Times New Roman" w:hAnsi="Times New Roman" w:cs="Times New Roman"/>
                <w:bCs/>
              </w:rPr>
              <w:t>b</w:t>
            </w:r>
            <w:r w:rsidRPr="00CB58D4">
              <w:rPr>
                <w:rFonts w:ascii="Times New Roman" w:hAnsi="Times New Roman" w:cs="Times New Roman"/>
                <w:bCs/>
              </w:rPr>
              <w:t>lin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82234B" w14:textId="2D73DF80" w:rsidR="00DF58A6" w:rsidRPr="0045350B" w:rsidRDefault="00CB58D4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CB58D4">
              <w:rPr>
                <w:rFonts w:ascii="Times New Roman" w:hAnsi="Times New Roman" w:cs="Times New Roman"/>
                <w:bCs/>
              </w:rPr>
              <w:t>HIV, prostate enlargement, DM, angin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790E8E9" w14:textId="478D4374" w:rsidR="00DF58A6" w:rsidRPr="0045350B" w:rsidRDefault="00CB58D4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CB58D4">
              <w:rPr>
                <w:rFonts w:ascii="Times New Roman" w:hAnsi="Times New Roman" w:cs="Times New Roman"/>
                <w:bCs/>
              </w:rPr>
              <w:t>DM, cardiac failure &amp; systemic lupu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D440570" w14:textId="69C82167" w:rsidR="00DF58A6" w:rsidRPr="0045350B" w:rsidRDefault="00974562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974562">
              <w:rPr>
                <w:rFonts w:ascii="Times New Roman" w:hAnsi="Times New Roman" w:cs="Times New Roman"/>
                <w:bCs/>
              </w:rPr>
              <w:t>HIV &amp; HPT</w:t>
            </w:r>
          </w:p>
        </w:tc>
      </w:tr>
      <w:tr w:rsidR="00DF58A6" w:rsidRPr="0045350B" w14:paraId="1760F889" w14:textId="77777777" w:rsidTr="00155FBD">
        <w:trPr>
          <w:trHeight w:val="67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670E6F6" w14:textId="6918D426" w:rsidR="00DF58A6" w:rsidRPr="0045350B" w:rsidRDefault="00DF58A6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594F3F" w14:textId="4C316BC5" w:rsidR="00DF58A6" w:rsidRPr="0045350B" w:rsidRDefault="00974562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974562">
              <w:rPr>
                <w:rFonts w:ascii="Times New Roman" w:hAnsi="Times New Roman" w:cs="Times New Roman"/>
                <w:bCs/>
              </w:rPr>
              <w:t>HIV, HPT &amp; asthm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420299" w14:textId="2217E3A7" w:rsidR="00DF58A6" w:rsidRPr="0045350B" w:rsidRDefault="00974562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974562">
              <w:rPr>
                <w:rFonts w:ascii="Times New Roman" w:hAnsi="Times New Roman" w:cs="Times New Roman"/>
                <w:bCs/>
              </w:rPr>
              <w:t>HIV &amp; asthm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5AE5ACDA" w14:textId="3D2B0CEF" w:rsidR="00DF58A6" w:rsidRPr="0045350B" w:rsidRDefault="00974562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974562">
              <w:rPr>
                <w:rFonts w:ascii="Times New Roman" w:hAnsi="Times New Roman" w:cs="Times New Roman"/>
                <w:bCs/>
              </w:rPr>
              <w:t>HIV, prostate cancer, chronic cardiac failure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6A71D6" w14:textId="0543CBEC" w:rsidR="00DF58A6" w:rsidRPr="0045350B" w:rsidRDefault="00974562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974562">
              <w:rPr>
                <w:rFonts w:ascii="Times New Roman" w:hAnsi="Times New Roman" w:cs="Times New Roman"/>
                <w:bCs/>
              </w:rPr>
              <w:t>HIV, HPT, asthma, chronic ulce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A9DF8CF" w14:textId="2F3EC0E8" w:rsidR="00DF58A6" w:rsidRPr="0045350B" w:rsidRDefault="00670918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670918">
              <w:rPr>
                <w:rFonts w:ascii="Times New Roman" w:hAnsi="Times New Roman" w:cs="Times New Roman"/>
                <w:bCs/>
              </w:rPr>
              <w:t>HPT &amp; D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95EDD6B" w14:textId="04117A91" w:rsidR="00DF58A6" w:rsidRPr="0045350B" w:rsidRDefault="00670918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670918">
              <w:rPr>
                <w:rFonts w:ascii="Times New Roman" w:hAnsi="Times New Roman" w:cs="Times New Roman"/>
                <w:bCs/>
              </w:rPr>
              <w:t>HIV, epilepsy &amp; asthma</w:t>
            </w:r>
          </w:p>
        </w:tc>
      </w:tr>
      <w:tr w:rsidR="00DF58A6" w:rsidRPr="0045350B" w14:paraId="7650385A" w14:textId="77777777" w:rsidTr="00DF58A6">
        <w:trPr>
          <w:trHeight w:val="660"/>
        </w:trPr>
        <w:tc>
          <w:tcPr>
            <w:tcW w:w="1558" w:type="dxa"/>
            <w:tcBorders>
              <w:top w:val="nil"/>
              <w:left w:val="nil"/>
              <w:bottom w:val="single" w:sz="8" w:space="0" w:color="A5A5A5"/>
              <w:right w:val="nil"/>
            </w:tcBorders>
          </w:tcPr>
          <w:p w14:paraId="6352B973" w14:textId="77777777" w:rsidR="00DF58A6" w:rsidRPr="0045350B" w:rsidRDefault="00DF58A6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A14BD0" w14:textId="7B3E1973" w:rsidR="00DF58A6" w:rsidRPr="0045350B" w:rsidRDefault="00670918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670918">
              <w:rPr>
                <w:rFonts w:ascii="Times New Roman" w:hAnsi="Times New Roman" w:cs="Times New Roman"/>
                <w:bCs/>
              </w:rPr>
              <w:t>HPT &amp; Ascit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E65F01" w14:textId="18AE2E30" w:rsidR="00DF58A6" w:rsidRPr="0045350B" w:rsidRDefault="00670918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670918">
              <w:rPr>
                <w:rFonts w:ascii="Times New Roman" w:hAnsi="Times New Roman" w:cs="Times New Roman"/>
                <w:bCs/>
              </w:rPr>
              <w:t>HPT &amp; chronic cardiac failure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5A5A5"/>
              <w:right w:val="nil"/>
            </w:tcBorders>
          </w:tcPr>
          <w:p w14:paraId="7480A61A" w14:textId="76DD796B" w:rsidR="00DF58A6" w:rsidRPr="0045350B" w:rsidRDefault="00670918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670918">
              <w:rPr>
                <w:rFonts w:ascii="Times New Roman" w:hAnsi="Times New Roman" w:cs="Times New Roman"/>
                <w:bCs/>
              </w:rPr>
              <w:t>DM &amp; chronic liver disease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D76753" w14:textId="3E6FD86D" w:rsidR="00DF58A6" w:rsidRPr="0045350B" w:rsidRDefault="00814519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814519">
              <w:rPr>
                <w:rFonts w:ascii="Times New Roman" w:hAnsi="Times New Roman" w:cs="Times New Roman"/>
                <w:bCs/>
              </w:rPr>
              <w:t>HIV, epilepsy, HPT, asthma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5A5A5"/>
              <w:right w:val="nil"/>
            </w:tcBorders>
          </w:tcPr>
          <w:p w14:paraId="4BA3E3AC" w14:textId="77777777" w:rsidR="00DF58A6" w:rsidRPr="0045350B" w:rsidRDefault="00DF58A6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5A5A5"/>
              <w:right w:val="nil"/>
            </w:tcBorders>
          </w:tcPr>
          <w:p w14:paraId="69622C73" w14:textId="77777777" w:rsidR="00DF58A6" w:rsidRPr="0045350B" w:rsidRDefault="00DF58A6" w:rsidP="00A31321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</w:p>
        </w:tc>
      </w:tr>
    </w:tbl>
    <w:p w14:paraId="10ADF7B6" w14:textId="77777777" w:rsidR="00A1716A" w:rsidRDefault="00A1716A" w:rsidP="00A1716A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39689331" w14:textId="77777777" w:rsidR="00A1716A" w:rsidRDefault="00A1716A" w:rsidP="00A1716A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6501E1A5" w14:textId="77777777" w:rsidR="00A1716A" w:rsidRDefault="00A1716A" w:rsidP="00A1716A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1FE8AFE9" w14:textId="77777777" w:rsidR="00A1716A" w:rsidRDefault="00A1716A" w:rsidP="00A1716A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790BD203" w14:textId="77777777" w:rsidR="00A1716A" w:rsidRDefault="00A1716A" w:rsidP="00A1716A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5DA1578C" w14:textId="77777777" w:rsidR="00A1716A" w:rsidRDefault="00A1716A" w:rsidP="00A1716A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08027E7C" w14:textId="77777777" w:rsidR="00A1716A" w:rsidRDefault="00A1716A" w:rsidP="00A1716A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71723182" w14:textId="77777777" w:rsidR="006718D5" w:rsidRDefault="006718D5" w:rsidP="00A1716A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2496C9B3" w14:textId="77777777" w:rsidR="006718D5" w:rsidRDefault="006718D5" w:rsidP="00A1716A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5C5C0C30" w14:textId="77777777" w:rsidR="006718D5" w:rsidRDefault="006718D5" w:rsidP="00A1716A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57C124DC" w14:textId="77777777" w:rsidR="006718D5" w:rsidRDefault="006718D5" w:rsidP="00A1716A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25BD1118" w14:textId="77777777" w:rsidR="006718D5" w:rsidRDefault="006718D5" w:rsidP="00A1716A">
      <w:pPr>
        <w:spacing w:after="0" w:line="276" w:lineRule="auto"/>
        <w:rPr>
          <w:rFonts w:ascii="Times New Roman" w:hAnsi="Times New Roman" w:cs="Times New Roman"/>
          <w:lang w:val="en-US"/>
        </w:rPr>
      </w:pPr>
    </w:p>
    <w:sectPr w:rsidR="006718D5" w:rsidSect="007328F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C37FF"/>
    <w:multiLevelType w:val="hybridMultilevel"/>
    <w:tmpl w:val="E684D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2623F"/>
    <w:multiLevelType w:val="hybridMultilevel"/>
    <w:tmpl w:val="A30A4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55939"/>
    <w:multiLevelType w:val="hybridMultilevel"/>
    <w:tmpl w:val="6406B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25193F"/>
    <w:multiLevelType w:val="hybridMultilevel"/>
    <w:tmpl w:val="996656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AA6FF5"/>
    <w:multiLevelType w:val="hybridMultilevel"/>
    <w:tmpl w:val="2BBC17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26080"/>
    <w:multiLevelType w:val="hybridMultilevel"/>
    <w:tmpl w:val="D6B45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3E27A4"/>
    <w:multiLevelType w:val="hybridMultilevel"/>
    <w:tmpl w:val="06845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A84068"/>
    <w:multiLevelType w:val="hybridMultilevel"/>
    <w:tmpl w:val="518CD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3728F7"/>
    <w:multiLevelType w:val="hybridMultilevel"/>
    <w:tmpl w:val="70968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1B335F"/>
    <w:multiLevelType w:val="hybridMultilevel"/>
    <w:tmpl w:val="CCA8F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C64182"/>
    <w:multiLevelType w:val="hybridMultilevel"/>
    <w:tmpl w:val="A9EAF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B4232"/>
    <w:multiLevelType w:val="hybridMultilevel"/>
    <w:tmpl w:val="5ACCC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FE1DEA"/>
    <w:multiLevelType w:val="hybridMultilevel"/>
    <w:tmpl w:val="7E26E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C56AFD"/>
    <w:multiLevelType w:val="hybridMultilevel"/>
    <w:tmpl w:val="71D09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D21E27"/>
    <w:multiLevelType w:val="hybridMultilevel"/>
    <w:tmpl w:val="C598D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1D0B3C"/>
    <w:multiLevelType w:val="hybridMultilevel"/>
    <w:tmpl w:val="4B06B4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D03584"/>
    <w:multiLevelType w:val="hybridMultilevel"/>
    <w:tmpl w:val="82E4F2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7018454">
    <w:abstractNumId w:val="15"/>
  </w:num>
  <w:num w:numId="2" w16cid:durableId="1748842577">
    <w:abstractNumId w:val="8"/>
  </w:num>
  <w:num w:numId="3" w16cid:durableId="1134299124">
    <w:abstractNumId w:val="9"/>
  </w:num>
  <w:num w:numId="4" w16cid:durableId="110438032">
    <w:abstractNumId w:val="3"/>
  </w:num>
  <w:num w:numId="5" w16cid:durableId="1606038140">
    <w:abstractNumId w:val="16"/>
  </w:num>
  <w:num w:numId="6" w16cid:durableId="317003558">
    <w:abstractNumId w:val="10"/>
  </w:num>
  <w:num w:numId="7" w16cid:durableId="27487274">
    <w:abstractNumId w:val="12"/>
  </w:num>
  <w:num w:numId="8" w16cid:durableId="1899318996">
    <w:abstractNumId w:val="14"/>
  </w:num>
  <w:num w:numId="9" w16cid:durableId="2048943327">
    <w:abstractNumId w:val="1"/>
  </w:num>
  <w:num w:numId="10" w16cid:durableId="2034914856">
    <w:abstractNumId w:val="2"/>
  </w:num>
  <w:num w:numId="11" w16cid:durableId="1680428192">
    <w:abstractNumId w:val="11"/>
  </w:num>
  <w:num w:numId="12" w16cid:durableId="1125345180">
    <w:abstractNumId w:val="5"/>
  </w:num>
  <w:num w:numId="13" w16cid:durableId="612827951">
    <w:abstractNumId w:val="7"/>
  </w:num>
  <w:num w:numId="14" w16cid:durableId="1977835129">
    <w:abstractNumId w:val="4"/>
  </w:num>
  <w:num w:numId="15" w16cid:durableId="1721320131">
    <w:abstractNumId w:val="0"/>
  </w:num>
  <w:num w:numId="16" w16cid:durableId="39209841">
    <w:abstractNumId w:val="13"/>
  </w:num>
  <w:num w:numId="17" w16cid:durableId="11974263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16A"/>
    <w:rsid w:val="00044385"/>
    <w:rsid w:val="00044D43"/>
    <w:rsid w:val="00051930"/>
    <w:rsid w:val="00065F97"/>
    <w:rsid w:val="00084BAC"/>
    <w:rsid w:val="00096402"/>
    <w:rsid w:val="000A74AA"/>
    <w:rsid w:val="000A7DE6"/>
    <w:rsid w:val="000B5E1D"/>
    <w:rsid w:val="000B6338"/>
    <w:rsid w:val="000C63F5"/>
    <w:rsid w:val="000D5647"/>
    <w:rsid w:val="000D59A0"/>
    <w:rsid w:val="000D7152"/>
    <w:rsid w:val="000E7933"/>
    <w:rsid w:val="00103746"/>
    <w:rsid w:val="0012390F"/>
    <w:rsid w:val="00132E6E"/>
    <w:rsid w:val="001405DD"/>
    <w:rsid w:val="00144007"/>
    <w:rsid w:val="001465C5"/>
    <w:rsid w:val="001524A1"/>
    <w:rsid w:val="00155FBD"/>
    <w:rsid w:val="0016200C"/>
    <w:rsid w:val="00190564"/>
    <w:rsid w:val="0019634C"/>
    <w:rsid w:val="001A7B45"/>
    <w:rsid w:val="001B3F85"/>
    <w:rsid w:val="001C2628"/>
    <w:rsid w:val="001C27B3"/>
    <w:rsid w:val="001D1F9D"/>
    <w:rsid w:val="001D47AD"/>
    <w:rsid w:val="001F4F42"/>
    <w:rsid w:val="00227615"/>
    <w:rsid w:val="00256A06"/>
    <w:rsid w:val="0027015F"/>
    <w:rsid w:val="00280DFE"/>
    <w:rsid w:val="002932ED"/>
    <w:rsid w:val="002B7780"/>
    <w:rsid w:val="002C583E"/>
    <w:rsid w:val="002E1543"/>
    <w:rsid w:val="002F1C5F"/>
    <w:rsid w:val="002F222C"/>
    <w:rsid w:val="002F67B4"/>
    <w:rsid w:val="003108F7"/>
    <w:rsid w:val="003306CA"/>
    <w:rsid w:val="00336A41"/>
    <w:rsid w:val="00342486"/>
    <w:rsid w:val="0037182E"/>
    <w:rsid w:val="003758A7"/>
    <w:rsid w:val="003848E1"/>
    <w:rsid w:val="003937C5"/>
    <w:rsid w:val="0039427B"/>
    <w:rsid w:val="003B6D37"/>
    <w:rsid w:val="003C132A"/>
    <w:rsid w:val="003D2492"/>
    <w:rsid w:val="003D422E"/>
    <w:rsid w:val="003E3A21"/>
    <w:rsid w:val="003E3C41"/>
    <w:rsid w:val="003F30F2"/>
    <w:rsid w:val="003F40C4"/>
    <w:rsid w:val="003F65BE"/>
    <w:rsid w:val="003F6EEC"/>
    <w:rsid w:val="004001CA"/>
    <w:rsid w:val="004029C7"/>
    <w:rsid w:val="004143EF"/>
    <w:rsid w:val="00423EA8"/>
    <w:rsid w:val="00432950"/>
    <w:rsid w:val="004450B8"/>
    <w:rsid w:val="00447F2C"/>
    <w:rsid w:val="00454103"/>
    <w:rsid w:val="0045635B"/>
    <w:rsid w:val="00462F7F"/>
    <w:rsid w:val="00463D48"/>
    <w:rsid w:val="004810FB"/>
    <w:rsid w:val="004867C0"/>
    <w:rsid w:val="00496493"/>
    <w:rsid w:val="00497003"/>
    <w:rsid w:val="004976AD"/>
    <w:rsid w:val="004A00A3"/>
    <w:rsid w:val="004B4A15"/>
    <w:rsid w:val="004D3988"/>
    <w:rsid w:val="00510D95"/>
    <w:rsid w:val="00514796"/>
    <w:rsid w:val="00537F7A"/>
    <w:rsid w:val="00542BAC"/>
    <w:rsid w:val="00544A49"/>
    <w:rsid w:val="00555B5B"/>
    <w:rsid w:val="00557195"/>
    <w:rsid w:val="005727E7"/>
    <w:rsid w:val="00572DFD"/>
    <w:rsid w:val="00582282"/>
    <w:rsid w:val="005A1229"/>
    <w:rsid w:val="005E049C"/>
    <w:rsid w:val="005E2223"/>
    <w:rsid w:val="005E7817"/>
    <w:rsid w:val="005F22D6"/>
    <w:rsid w:val="005F45EC"/>
    <w:rsid w:val="006010EF"/>
    <w:rsid w:val="00603AF4"/>
    <w:rsid w:val="006050BE"/>
    <w:rsid w:val="0061534C"/>
    <w:rsid w:val="00624568"/>
    <w:rsid w:val="00627D08"/>
    <w:rsid w:val="0064483A"/>
    <w:rsid w:val="00670918"/>
    <w:rsid w:val="0067092E"/>
    <w:rsid w:val="006718D5"/>
    <w:rsid w:val="006809FA"/>
    <w:rsid w:val="006840B8"/>
    <w:rsid w:val="006853AB"/>
    <w:rsid w:val="006B1EEF"/>
    <w:rsid w:val="006B75E4"/>
    <w:rsid w:val="006E0BEE"/>
    <w:rsid w:val="006E1E4D"/>
    <w:rsid w:val="006E291C"/>
    <w:rsid w:val="006F2589"/>
    <w:rsid w:val="006F6136"/>
    <w:rsid w:val="00705C14"/>
    <w:rsid w:val="007076C3"/>
    <w:rsid w:val="007328FC"/>
    <w:rsid w:val="007606BA"/>
    <w:rsid w:val="0076554A"/>
    <w:rsid w:val="00790A4C"/>
    <w:rsid w:val="007930DA"/>
    <w:rsid w:val="007C665B"/>
    <w:rsid w:val="007D27F6"/>
    <w:rsid w:val="007F58EE"/>
    <w:rsid w:val="00806D3F"/>
    <w:rsid w:val="00814519"/>
    <w:rsid w:val="00814DCC"/>
    <w:rsid w:val="00826F56"/>
    <w:rsid w:val="00831DE0"/>
    <w:rsid w:val="00841B13"/>
    <w:rsid w:val="00844025"/>
    <w:rsid w:val="0084682F"/>
    <w:rsid w:val="008521AD"/>
    <w:rsid w:val="0087067C"/>
    <w:rsid w:val="008803AF"/>
    <w:rsid w:val="008A5C2F"/>
    <w:rsid w:val="008C26C0"/>
    <w:rsid w:val="008D42A6"/>
    <w:rsid w:val="008D7548"/>
    <w:rsid w:val="008E245B"/>
    <w:rsid w:val="008E3D09"/>
    <w:rsid w:val="008F459E"/>
    <w:rsid w:val="0090302B"/>
    <w:rsid w:val="0090678D"/>
    <w:rsid w:val="00910C61"/>
    <w:rsid w:val="00911FF8"/>
    <w:rsid w:val="00915AB9"/>
    <w:rsid w:val="00917E61"/>
    <w:rsid w:val="00917FE6"/>
    <w:rsid w:val="00923069"/>
    <w:rsid w:val="00930104"/>
    <w:rsid w:val="0093085E"/>
    <w:rsid w:val="00940949"/>
    <w:rsid w:val="0094778D"/>
    <w:rsid w:val="00957E0C"/>
    <w:rsid w:val="00973005"/>
    <w:rsid w:val="00974562"/>
    <w:rsid w:val="00986A97"/>
    <w:rsid w:val="009878F8"/>
    <w:rsid w:val="009A15EC"/>
    <w:rsid w:val="009A198E"/>
    <w:rsid w:val="009C42D5"/>
    <w:rsid w:val="009C462B"/>
    <w:rsid w:val="009D0BD1"/>
    <w:rsid w:val="009D1034"/>
    <w:rsid w:val="009D5E81"/>
    <w:rsid w:val="009E337A"/>
    <w:rsid w:val="009F0DAA"/>
    <w:rsid w:val="009F1C35"/>
    <w:rsid w:val="009F43B7"/>
    <w:rsid w:val="00A0325C"/>
    <w:rsid w:val="00A04A0E"/>
    <w:rsid w:val="00A16408"/>
    <w:rsid w:val="00A1716A"/>
    <w:rsid w:val="00A17FD2"/>
    <w:rsid w:val="00A241F2"/>
    <w:rsid w:val="00A352E4"/>
    <w:rsid w:val="00A4465A"/>
    <w:rsid w:val="00A52424"/>
    <w:rsid w:val="00A55F36"/>
    <w:rsid w:val="00A57367"/>
    <w:rsid w:val="00A573C6"/>
    <w:rsid w:val="00A83348"/>
    <w:rsid w:val="00A906CE"/>
    <w:rsid w:val="00A96FE1"/>
    <w:rsid w:val="00AA4BDB"/>
    <w:rsid w:val="00AB37D0"/>
    <w:rsid w:val="00AD193F"/>
    <w:rsid w:val="00AD237B"/>
    <w:rsid w:val="00AD2AC9"/>
    <w:rsid w:val="00AE556A"/>
    <w:rsid w:val="00AF2429"/>
    <w:rsid w:val="00B00394"/>
    <w:rsid w:val="00B00A8C"/>
    <w:rsid w:val="00B02C63"/>
    <w:rsid w:val="00B0305D"/>
    <w:rsid w:val="00B17165"/>
    <w:rsid w:val="00B17219"/>
    <w:rsid w:val="00B276AA"/>
    <w:rsid w:val="00B53527"/>
    <w:rsid w:val="00B6469A"/>
    <w:rsid w:val="00B7512C"/>
    <w:rsid w:val="00B91E2C"/>
    <w:rsid w:val="00BB71AB"/>
    <w:rsid w:val="00BC00A0"/>
    <w:rsid w:val="00C11AF3"/>
    <w:rsid w:val="00C17066"/>
    <w:rsid w:val="00C1708D"/>
    <w:rsid w:val="00C335C9"/>
    <w:rsid w:val="00C40517"/>
    <w:rsid w:val="00C427D9"/>
    <w:rsid w:val="00C634DF"/>
    <w:rsid w:val="00C74212"/>
    <w:rsid w:val="00C76F55"/>
    <w:rsid w:val="00C84A62"/>
    <w:rsid w:val="00C95581"/>
    <w:rsid w:val="00CA323E"/>
    <w:rsid w:val="00CB58D4"/>
    <w:rsid w:val="00CB7665"/>
    <w:rsid w:val="00CC1A61"/>
    <w:rsid w:val="00CC54C2"/>
    <w:rsid w:val="00CD1B67"/>
    <w:rsid w:val="00CE361F"/>
    <w:rsid w:val="00CE4641"/>
    <w:rsid w:val="00CF4250"/>
    <w:rsid w:val="00CF6F79"/>
    <w:rsid w:val="00CF7519"/>
    <w:rsid w:val="00D11541"/>
    <w:rsid w:val="00D27166"/>
    <w:rsid w:val="00D27DB1"/>
    <w:rsid w:val="00D41F88"/>
    <w:rsid w:val="00D55DC9"/>
    <w:rsid w:val="00D56B7E"/>
    <w:rsid w:val="00D737D9"/>
    <w:rsid w:val="00D872B2"/>
    <w:rsid w:val="00D95AD3"/>
    <w:rsid w:val="00DB7B9C"/>
    <w:rsid w:val="00DC7241"/>
    <w:rsid w:val="00DC7913"/>
    <w:rsid w:val="00DE14CC"/>
    <w:rsid w:val="00DE37AC"/>
    <w:rsid w:val="00DE4DE3"/>
    <w:rsid w:val="00DF05D6"/>
    <w:rsid w:val="00DF3DDE"/>
    <w:rsid w:val="00DF4AAE"/>
    <w:rsid w:val="00DF58A6"/>
    <w:rsid w:val="00E41774"/>
    <w:rsid w:val="00E4333E"/>
    <w:rsid w:val="00E43616"/>
    <w:rsid w:val="00E74AD0"/>
    <w:rsid w:val="00E8296D"/>
    <w:rsid w:val="00E85C71"/>
    <w:rsid w:val="00E86C98"/>
    <w:rsid w:val="00E94917"/>
    <w:rsid w:val="00E95BA5"/>
    <w:rsid w:val="00E9717D"/>
    <w:rsid w:val="00EA2DD5"/>
    <w:rsid w:val="00EB1DA5"/>
    <w:rsid w:val="00EB2D56"/>
    <w:rsid w:val="00ED2299"/>
    <w:rsid w:val="00EE1B95"/>
    <w:rsid w:val="00EE7812"/>
    <w:rsid w:val="00F340D7"/>
    <w:rsid w:val="00F3593F"/>
    <w:rsid w:val="00F94D18"/>
    <w:rsid w:val="00FA2DEE"/>
    <w:rsid w:val="00FB42AB"/>
    <w:rsid w:val="00FC734D"/>
    <w:rsid w:val="00FD2BBC"/>
    <w:rsid w:val="00FD2C07"/>
    <w:rsid w:val="00FD687C"/>
    <w:rsid w:val="00FD7167"/>
    <w:rsid w:val="00FE6964"/>
    <w:rsid w:val="00FE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2CBF0"/>
  <w15:chartTrackingRefBased/>
  <w15:docId w15:val="{FE1AADBB-DEA0-4808-88DE-15C01309F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7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1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1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1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1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1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1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1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1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1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1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1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1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1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1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1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1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1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716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171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7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1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16A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1716A"/>
  </w:style>
  <w:style w:type="table" w:styleId="TableGrid">
    <w:name w:val="Table Grid"/>
    <w:basedOn w:val="TableNormal"/>
    <w:uiPriority w:val="39"/>
    <w:rsid w:val="00A17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716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9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Dixon</dc:creator>
  <cp:keywords/>
  <dc:description/>
  <cp:lastModifiedBy>Justin Dixon</cp:lastModifiedBy>
  <cp:revision>3</cp:revision>
  <dcterms:created xsi:type="dcterms:W3CDTF">2024-06-14T06:22:00Z</dcterms:created>
  <dcterms:modified xsi:type="dcterms:W3CDTF">2024-06-14T06:22:00Z</dcterms:modified>
</cp:coreProperties>
</file>